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58"/>
        <w:gridCol w:w="6030"/>
      </w:tblGrid>
      <w:tr w:rsidR="000017A5" w:rsidRPr="000017A5" w:rsidTr="00C73CDA">
        <w:tc>
          <w:tcPr>
            <w:tcW w:w="7488" w:type="dxa"/>
            <w:gridSpan w:val="2"/>
          </w:tcPr>
          <w:p w:rsidR="000017A5" w:rsidRPr="000017A5" w:rsidRDefault="000017A5" w:rsidP="00717A7F">
            <w:pPr>
              <w:rPr>
                <w:sz w:val="24"/>
                <w:szCs w:val="24"/>
              </w:rPr>
            </w:pPr>
            <w:r w:rsidRPr="000017A5">
              <w:rPr>
                <w:sz w:val="20"/>
                <w:szCs w:val="20"/>
              </w:rPr>
              <w:t xml:space="preserve">                                                 </w:t>
            </w:r>
            <w:r w:rsidRPr="000017A5">
              <w:rPr>
                <w:sz w:val="24"/>
                <w:szCs w:val="24"/>
              </w:rPr>
              <w:t xml:space="preserve"> </w:t>
            </w:r>
            <w:r w:rsidRPr="000017A5">
              <w:rPr>
                <w:sz w:val="24"/>
                <w:szCs w:val="24"/>
              </w:rPr>
              <w:t xml:space="preserve">Abbreviation 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HIC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high-income countries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LMIC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low to upper-middle-income countries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MENA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Middle East and  North Africa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 xml:space="preserve">MENA+ 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Middle East and North Africa and adjacent countries   ( Turkey, Pakistan , Malaysia, Indonesia, Philippine, Thailand and  Sudan )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sz w:val="20"/>
                <w:szCs w:val="20"/>
              </w:rPr>
              <w:t>MENA-SINO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  <w:lang w:val="en"/>
              </w:rPr>
              <w:t>Middle East and North Africa Stroke and Interventional Neurotherapies Organization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AIS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 xml:space="preserve">Acute Ischemic stroke 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GCS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Glasgow Coma Scale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National Institute of Health Stroke Scale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IVT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Intravenous thrombolysis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MT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Mechanical thrombectomy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HT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Hemorrhagic transformation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ICH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 xml:space="preserve">Intracerebral Hemorrhage </w:t>
            </w:r>
          </w:p>
        </w:tc>
      </w:tr>
      <w:tr w:rsidR="00211C6C" w:rsidRPr="000017A5" w:rsidTr="00C73CDA">
        <w:tc>
          <w:tcPr>
            <w:tcW w:w="1458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>SAH</w:t>
            </w:r>
          </w:p>
        </w:tc>
        <w:tc>
          <w:tcPr>
            <w:tcW w:w="6030" w:type="dxa"/>
          </w:tcPr>
          <w:p w:rsidR="00211C6C" w:rsidRPr="000017A5" w:rsidRDefault="00211C6C" w:rsidP="00717A7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017A5">
              <w:rPr>
                <w:rFonts w:asciiTheme="majorBidi" w:hAnsiTheme="majorBidi" w:cstheme="majorBidi"/>
                <w:sz w:val="20"/>
                <w:szCs w:val="20"/>
              </w:rPr>
              <w:t xml:space="preserve">Subarachnoid Hemorrhage </w:t>
            </w:r>
          </w:p>
        </w:tc>
      </w:tr>
    </w:tbl>
    <w:p w:rsidR="000042CF" w:rsidRDefault="000042CF" w:rsidP="000042CF">
      <w:pPr>
        <w:pStyle w:val="NoSpacing"/>
        <w:spacing w:line="360" w:lineRule="auto"/>
        <w:jc w:val="both"/>
        <w:rPr>
          <w:rFonts w:asciiTheme="majorBidi" w:hAnsiTheme="majorBidi" w:cstheme="majorBidi"/>
          <w:sz w:val="28"/>
          <w:szCs w:val="28"/>
          <w:lang w:val="en-GB"/>
        </w:rPr>
      </w:pPr>
    </w:p>
    <w:p w:rsidR="000042CF" w:rsidRDefault="000042CF" w:rsidP="000042CF">
      <w:pPr>
        <w:rPr>
          <w:rFonts w:asciiTheme="majorBidi" w:hAnsiTheme="majorBidi" w:cstheme="majorBidi"/>
          <w:i/>
          <w:iCs/>
          <w:sz w:val="28"/>
          <w:szCs w:val="28"/>
          <w:lang w:val="en-GB"/>
        </w:rPr>
      </w:pPr>
      <w:r>
        <w:rPr>
          <w:rFonts w:asciiTheme="majorBidi" w:hAnsiTheme="majorBidi" w:cstheme="majorBidi"/>
          <w:i/>
          <w:iCs/>
          <w:sz w:val="28"/>
          <w:szCs w:val="28"/>
          <w:lang w:val="en-GB"/>
        </w:rPr>
        <w:t xml:space="preserve">Appendix1: Participating countries and Hospital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37"/>
        <w:gridCol w:w="4510"/>
        <w:gridCol w:w="2331"/>
      </w:tblGrid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#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Country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almaniya medical complex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ahrai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King Hamad univers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ahrai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emouha emergenc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gypt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Louran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gypt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Maadi Militar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gypt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Mansoura univers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Egypt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Al-Hussein univers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Egypt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elni General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ndonesia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Imam Reza Training &amp; Research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Ir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Firoozgar Univers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Ira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Maysan Cardiac Center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Iraq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pecial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Jord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Jaber Al Ahmad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Kuwait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LAU Medical Center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Lebano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Hospital Pengajar UPM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Malaysia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Khoula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man</w:t>
            </w:r>
          </w:p>
        </w:tc>
      </w:tr>
      <w:tr w:rsidR="000042CF" w:rsidTr="000042CF">
        <w:trPr>
          <w:trHeight w:val="7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7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ohar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ma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ulatn Qaboos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ma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Nizwa Hospital 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man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0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Aga khan University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Pakist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Lahore General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Pakist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rince Sultan Military Medical City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A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Family are Hospital 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A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King Saud University medical city 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SA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5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Ribat Univers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Sud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El shaab teaching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Sudan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7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Siririaj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hailand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8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National institute Mongi ben Hamida of Neurology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Tunisia 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29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Eskisehir Osmangazi University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urkey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Gaziantep University Medical Faculty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urkey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1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Dr. Lutfi kirdar city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Turkey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Hamad general hospital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Qatar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3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Cleveland Clinic Abu Dhabi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UAE</w:t>
            </w:r>
          </w:p>
        </w:tc>
      </w:tr>
      <w:tr w:rsidR="000042CF" w:rsidTr="000042CF"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34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University Hospital of Sana'a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Yamen </w:t>
            </w:r>
          </w:p>
        </w:tc>
      </w:tr>
    </w:tbl>
    <w:p w:rsidR="000042CF" w:rsidRDefault="000042CF" w:rsidP="000042CF"/>
    <w:p w:rsidR="000042CF" w:rsidRDefault="000042CF" w:rsidP="000042CF">
      <w:bookmarkStart w:id="0" w:name="_GoBack"/>
      <w:bookmarkEnd w:id="0"/>
    </w:p>
    <w:p w:rsidR="000042CF" w:rsidRDefault="000042CF" w:rsidP="000042CF"/>
    <w:p w:rsidR="000042CF" w:rsidRDefault="000042CF" w:rsidP="000042CF">
      <w:pPr>
        <w:rPr>
          <w:rFonts w:asciiTheme="majorBidi" w:hAnsiTheme="majorBidi" w:cstheme="majorBidi"/>
          <w:b/>
          <w:bCs/>
          <w:i/>
          <w:iCs/>
          <w:sz w:val="28"/>
          <w:szCs w:val="28"/>
          <w:lang w:val="en-GB"/>
        </w:rPr>
      </w:pPr>
      <w:r>
        <w:rPr>
          <w:rFonts w:asciiTheme="majorBidi" w:hAnsiTheme="majorBidi" w:cstheme="majorBidi"/>
          <w:b/>
          <w:bCs/>
          <w:i/>
          <w:iCs/>
          <w:sz w:val="28"/>
          <w:szCs w:val="28"/>
          <w:lang w:val="en-GB"/>
        </w:rPr>
        <w:t xml:space="preserve">Appendix2: Survey Main Component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78"/>
        <w:gridCol w:w="3510"/>
        <w:gridCol w:w="3690"/>
      </w:tblGrid>
      <w:tr w:rsidR="000042CF" w:rsidTr="000042CF">
        <w:trPr>
          <w:trHeight w:val="105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Demographic data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Hospital name </w:t>
            </w:r>
          </w:p>
        </w:tc>
      </w:tr>
      <w:tr w:rsidR="000042CF" w:rsidTr="000042CF">
        <w:trPr>
          <w:trHeight w:val="1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Country </w:t>
            </w:r>
          </w:p>
        </w:tc>
      </w:tr>
      <w:tr w:rsidR="000042CF" w:rsidTr="000042CF">
        <w:trPr>
          <w:trHeight w:val="1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City </w:t>
            </w:r>
          </w:p>
        </w:tc>
      </w:tr>
      <w:tr w:rsidR="000042CF" w:rsidTr="000042CF">
        <w:trPr>
          <w:trHeight w:val="171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ructure of the enrolled center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Catchment area 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Location of stroke unit 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Number of stroke admission /year 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umber of TIA Admission /per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umber of MIMIC admission /year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Monitored Stroke unit beds </w:t>
            </w:r>
          </w:p>
        </w:tc>
      </w:tr>
      <w:tr w:rsidR="000042CF" w:rsidTr="000042CF">
        <w:trPr>
          <w:trHeight w:val="1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Non-Monitored Stroke unit beds </w:t>
            </w:r>
          </w:p>
        </w:tc>
      </w:tr>
      <w:tr w:rsidR="000042CF" w:rsidTr="000042CF">
        <w:trPr>
          <w:trHeight w:val="45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Complementary disciplines.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Neurology Department 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eurosurgical Department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Internal Medicine Department 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ICU Department 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Radiology Department 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Vascular surgery </w:t>
            </w:r>
          </w:p>
        </w:tc>
      </w:tr>
      <w:tr w:rsidR="000042CF" w:rsidTr="000042CF">
        <w:trPr>
          <w:trHeight w:val="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Interventions procedures </w:t>
            </w:r>
          </w:p>
        </w:tc>
      </w:tr>
      <w:tr w:rsidR="000042CF" w:rsidTr="000042CF">
        <w:trPr>
          <w:trHeight w:val="145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2CF" w:rsidRDefault="000042CF">
            <w:pPr>
              <w:pStyle w:val="NoSpacing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Diagnostic capabilities: </w:t>
            </w:r>
          </w:p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24/7 CT head </w:t>
            </w:r>
          </w:p>
        </w:tc>
      </w:tr>
      <w:tr w:rsidR="000042CF" w:rsidTr="000042CF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24/7 cerebral angio Gram </w:t>
            </w:r>
          </w:p>
        </w:tc>
      </w:tr>
      <w:tr w:rsidR="000042CF" w:rsidTr="000042CF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24/7 MRI/MRA brain </w:t>
            </w:r>
          </w:p>
        </w:tc>
      </w:tr>
      <w:tr w:rsidR="000042CF" w:rsidTr="000042CF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Neurovascular US </w:t>
            </w:r>
          </w:p>
        </w:tc>
      </w:tr>
      <w:tr w:rsidR="000042CF" w:rsidTr="000042CF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ECG</w:t>
            </w:r>
          </w:p>
        </w:tc>
      </w:tr>
      <w:tr w:rsidR="000042CF" w:rsidTr="000042CF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ECHO </w:t>
            </w:r>
          </w:p>
        </w:tc>
      </w:tr>
      <w:tr w:rsidR="000042CF" w:rsidTr="000042CF">
        <w:trPr>
          <w:trHeight w:val="63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Monitorin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24 hours Heart Rate</w:t>
            </w:r>
          </w:p>
        </w:tc>
      </w:tr>
      <w:tr w:rsidR="000042CF" w:rsidTr="000042CF">
        <w:trPr>
          <w:trHeight w:val="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24 hours Blood Pressure</w:t>
            </w:r>
          </w:p>
        </w:tc>
      </w:tr>
      <w:tr w:rsidR="000042CF" w:rsidTr="000042CF">
        <w:trPr>
          <w:trHeight w:val="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24 hours Temperature </w:t>
            </w:r>
          </w:p>
        </w:tc>
      </w:tr>
      <w:tr w:rsidR="000042CF" w:rsidTr="000042C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24 hours pulse oximetry </w:t>
            </w:r>
          </w:p>
        </w:tc>
      </w:tr>
      <w:tr w:rsidR="000042CF" w:rsidTr="000042CF">
        <w:trPr>
          <w:trHeight w:val="57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Staffing: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Qualified Medical staff in stroke </w:t>
            </w:r>
          </w:p>
        </w:tc>
      </w:tr>
      <w:tr w:rsidR="000042CF" w:rsidTr="000042CF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Nursing </w:t>
            </w:r>
          </w:p>
        </w:tc>
      </w:tr>
      <w:tr w:rsidR="000042CF" w:rsidTr="000042CF">
        <w:trPr>
          <w:trHeight w:val="2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Rehabilitation staff</w:t>
            </w:r>
          </w:p>
        </w:tc>
      </w:tr>
      <w:tr w:rsidR="000042CF" w:rsidTr="000042CF">
        <w:trPr>
          <w:trHeight w:val="57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Internal organisatio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esence of documentation records</w:t>
            </w:r>
          </w:p>
        </w:tc>
      </w:tr>
      <w:tr w:rsidR="000042CF" w:rsidTr="000042CF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Training Sessions of stroke team</w:t>
            </w:r>
          </w:p>
        </w:tc>
      </w:tr>
      <w:tr w:rsidR="000042CF" w:rsidTr="000042CF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Availability of medical manuals in stroke units</w:t>
            </w:r>
          </w:p>
        </w:tc>
      </w:tr>
      <w:tr w:rsidR="000042CF" w:rsidTr="000042CF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ar-EG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Stroke scales </w:t>
            </w:r>
          </w:p>
        </w:tc>
      </w:tr>
      <w:tr w:rsidR="000042CF" w:rsidTr="000042CF">
        <w:trPr>
          <w:trHeight w:val="75"/>
        </w:trPr>
        <w:tc>
          <w:tcPr>
            <w:tcW w:w="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External organisation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llaboration with other hospitals</w:t>
            </w:r>
          </w:p>
        </w:tc>
      </w:tr>
      <w:tr w:rsidR="000042CF" w:rsidTr="000042CF">
        <w:trPr>
          <w:trHeight w:val="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ost-acute rehabilitation</w:t>
            </w:r>
          </w:p>
        </w:tc>
      </w:tr>
      <w:tr w:rsidR="000042CF" w:rsidTr="000042CF">
        <w:trPr>
          <w:trHeight w:val="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 xml:space="preserve">Tele medical with other stroke facilities  </w:t>
            </w:r>
          </w:p>
        </w:tc>
      </w:tr>
      <w:tr w:rsidR="000042CF" w:rsidTr="000042CF"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Internal quality management: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42CF" w:rsidRDefault="000042CF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Type of acute stroke treatment available</w:t>
            </w:r>
          </w:p>
        </w:tc>
      </w:tr>
    </w:tbl>
    <w:p w:rsidR="006E45F9" w:rsidRDefault="006E45F9"/>
    <w:sectPr w:rsidR="006E4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73D"/>
    <w:rsid w:val="000017A5"/>
    <w:rsid w:val="000042CF"/>
    <w:rsid w:val="00211C6C"/>
    <w:rsid w:val="006E45F9"/>
    <w:rsid w:val="008275BB"/>
    <w:rsid w:val="009A773D"/>
    <w:rsid w:val="00C7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42CF"/>
    <w:pPr>
      <w:spacing w:after="0" w:line="240" w:lineRule="auto"/>
    </w:pPr>
  </w:style>
  <w:style w:type="table" w:styleId="TableGrid">
    <w:name w:val="Table Grid"/>
    <w:basedOn w:val="TableNormal"/>
    <w:uiPriority w:val="59"/>
    <w:rsid w:val="000042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42CF"/>
    <w:pPr>
      <w:spacing w:after="0" w:line="240" w:lineRule="auto"/>
    </w:pPr>
  </w:style>
  <w:style w:type="table" w:styleId="TableGrid">
    <w:name w:val="Table Grid"/>
    <w:basedOn w:val="TableNormal"/>
    <w:uiPriority w:val="59"/>
    <w:rsid w:val="000042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8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1</Words>
  <Characters>2743</Characters>
  <Application>Microsoft Office Word</Application>
  <DocSecurity>0</DocSecurity>
  <Lines>22</Lines>
  <Paragraphs>6</Paragraphs>
  <ScaleCrop>false</ScaleCrop>
  <Company>Hewlett-Packard</Company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l1</dc:creator>
  <cp:keywords/>
  <dc:description/>
  <cp:lastModifiedBy>royal1</cp:lastModifiedBy>
  <cp:revision>6</cp:revision>
  <dcterms:created xsi:type="dcterms:W3CDTF">2022-07-18T07:08:00Z</dcterms:created>
  <dcterms:modified xsi:type="dcterms:W3CDTF">2022-07-18T07:11:00Z</dcterms:modified>
</cp:coreProperties>
</file>